
<file path=[Content_Types].xml><?xml version="1.0" encoding="utf-8"?>
<Types xmlns="http://schemas.openxmlformats.org/package/2006/content-types"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D5ACFE" w14:textId="77777777" w:rsidR="00865DB2" w:rsidRPr="00EA357E" w:rsidRDefault="00865DB2" w:rsidP="00865DB2">
      <w:pPr>
        <w:rPr>
          <w:b/>
          <w:bCs/>
        </w:rPr>
      </w:pPr>
      <w:r w:rsidRPr="00EA357E">
        <w:rPr>
          <w:b/>
          <w:bCs/>
          <w:sz w:val="28"/>
          <w:szCs w:val="28"/>
        </w:rPr>
        <w:t>SUPPLEMENTARY INFORMATION</w:t>
      </w:r>
    </w:p>
    <w:p w14:paraId="21CE734D" w14:textId="3D5A6404" w:rsidR="00D96B0A" w:rsidRDefault="00D96B0A" w:rsidP="00865DB2"/>
    <w:p w14:paraId="4FBBBBD4" w14:textId="70218DB4" w:rsidR="00865DB2" w:rsidRDefault="00865DB2" w:rsidP="00865DB2"/>
    <w:p w14:paraId="2BFCD073" w14:textId="77777777" w:rsidR="00865DB2" w:rsidRPr="003D1B55" w:rsidRDefault="00865DB2" w:rsidP="00865DB2">
      <w:pPr>
        <w:spacing w:line="480" w:lineRule="auto"/>
        <w:jc w:val="both"/>
        <w:rPr>
          <w:b/>
          <w:i/>
        </w:rPr>
      </w:pPr>
      <w:r w:rsidRPr="003D1B55">
        <w:rPr>
          <w:rFonts w:eastAsiaTheme="minorHAnsi"/>
          <w:b/>
          <w:lang w:val="en-US"/>
        </w:rPr>
        <w:t xml:space="preserve">Ecological plasticity to ions concentration determines genetic response and dominance of </w:t>
      </w:r>
      <w:r w:rsidRPr="003D1B55">
        <w:rPr>
          <w:rFonts w:eastAsiaTheme="minorHAnsi"/>
          <w:b/>
          <w:i/>
          <w:iCs/>
          <w:lang w:val="en-US"/>
        </w:rPr>
        <w:t>Anopheles coluzzii</w:t>
      </w:r>
      <w:r w:rsidRPr="003D1B55">
        <w:rPr>
          <w:rFonts w:eastAsiaTheme="minorHAnsi"/>
          <w:b/>
          <w:lang w:val="en-US"/>
        </w:rPr>
        <w:t xml:space="preserve"> larvae in urban coastal habitats of Central Africa.</w:t>
      </w:r>
      <w:r w:rsidRPr="003D1B55" w:rsidDel="00A6640E">
        <w:rPr>
          <w:rFonts w:eastAsiaTheme="minorHAnsi"/>
          <w:b/>
          <w:lang w:val="en-US"/>
        </w:rPr>
        <w:t xml:space="preserve"> </w:t>
      </w:r>
      <w:bookmarkStart w:id="0" w:name="_heading=h.50j85zqhnyrw" w:colFirst="0" w:colLast="0"/>
      <w:bookmarkEnd w:id="0"/>
    </w:p>
    <w:p w14:paraId="1CD59A88" w14:textId="77777777" w:rsidR="00865DB2" w:rsidRDefault="00865DB2" w:rsidP="00865DB2">
      <w:pPr>
        <w:spacing w:line="480" w:lineRule="auto"/>
        <w:ind w:left="567" w:hanging="567"/>
        <w:jc w:val="both"/>
        <w:rPr>
          <w:b/>
          <w:i/>
        </w:rPr>
      </w:pPr>
      <w:bookmarkStart w:id="1" w:name="_heading=h.80aj9pioaz6j" w:colFirst="0" w:colLast="0"/>
      <w:bookmarkEnd w:id="1"/>
    </w:p>
    <w:p w14:paraId="49960336" w14:textId="77777777" w:rsidR="00865DB2" w:rsidRDefault="00865DB2" w:rsidP="00865DB2">
      <w:pPr>
        <w:spacing w:line="480" w:lineRule="auto"/>
        <w:ind w:left="567" w:hanging="567"/>
        <w:jc w:val="both"/>
        <w:rPr>
          <w:b/>
          <w:i/>
        </w:rPr>
      </w:pPr>
      <w:r>
        <w:rPr>
          <w:b/>
          <w:i/>
        </w:rPr>
        <w:t xml:space="preserve">Running title: </w:t>
      </w:r>
      <w:r>
        <w:rPr>
          <w:b/>
          <w:i/>
          <w:lang w:val="en-US"/>
        </w:rPr>
        <w:t>Coastal urban adaptation of Anopheles coluzzii</w:t>
      </w:r>
      <w:r>
        <w:rPr>
          <w:b/>
          <w:i/>
        </w:rPr>
        <w:t>.</w:t>
      </w:r>
    </w:p>
    <w:p w14:paraId="1B06041D" w14:textId="77777777" w:rsidR="00865DB2" w:rsidRDefault="00865DB2" w:rsidP="00865DB2">
      <w:pPr>
        <w:spacing w:line="480" w:lineRule="auto"/>
        <w:jc w:val="both"/>
        <w:rPr>
          <w:b/>
        </w:rPr>
      </w:pPr>
    </w:p>
    <w:p w14:paraId="50D889AD" w14:textId="77777777" w:rsidR="00865DB2" w:rsidRDefault="00865DB2" w:rsidP="00865DB2">
      <w:pPr>
        <w:spacing w:line="480" w:lineRule="auto"/>
        <w:ind w:left="567" w:hanging="567"/>
        <w:jc w:val="both"/>
        <w:rPr>
          <w:b/>
        </w:rPr>
      </w:pPr>
      <w:r>
        <w:rPr>
          <w:b/>
        </w:rPr>
        <w:t>Authors</w:t>
      </w:r>
    </w:p>
    <w:p w14:paraId="1E269415" w14:textId="77777777" w:rsidR="00865DB2" w:rsidRPr="00F056D3" w:rsidRDefault="00865DB2" w:rsidP="00865DB2">
      <w:pPr>
        <w:spacing w:line="480" w:lineRule="auto"/>
        <w:rPr>
          <w:vertAlign w:val="superscript"/>
        </w:rPr>
      </w:pPr>
      <w:r>
        <w:t>Neil M. Longo-Pendy</w:t>
      </w:r>
      <w:r>
        <w:rPr>
          <w:vertAlign w:val="superscript"/>
        </w:rPr>
        <w:t>1</w:t>
      </w:r>
      <w:r>
        <w:t>, Billy Tene-Fossog</w:t>
      </w:r>
      <w:r>
        <w:rPr>
          <w:vertAlign w:val="superscript"/>
        </w:rPr>
        <w:t>1</w:t>
      </w:r>
      <w:r>
        <w:t>, Robert E. Tawedi</w:t>
      </w:r>
      <w:r>
        <w:rPr>
          <w:vertAlign w:val="superscript"/>
        </w:rPr>
        <w:t>2</w:t>
      </w:r>
      <w:r>
        <w:t xml:space="preserve">, </w:t>
      </w:r>
      <w:proofErr w:type="spellStart"/>
      <w:r>
        <w:t>Ousman</w:t>
      </w:r>
      <w:proofErr w:type="spellEnd"/>
      <w:r>
        <w:t xml:space="preserve"> Akone-Ella</w:t>
      </w:r>
      <w:r>
        <w:rPr>
          <w:vertAlign w:val="superscript"/>
        </w:rPr>
        <w:t>1</w:t>
      </w:r>
      <w:r>
        <w:t>, Celine Toty</w:t>
      </w:r>
      <w:r>
        <w:rPr>
          <w:vertAlign w:val="superscript"/>
        </w:rPr>
        <w:t>3</w:t>
      </w:r>
      <w:r>
        <w:t xml:space="preserve">, </w:t>
      </w:r>
      <w:r w:rsidRPr="00B45881">
        <w:t>Nil Rahola</w:t>
      </w:r>
      <w:r w:rsidRPr="00B45881">
        <w:rPr>
          <w:vertAlign w:val="superscript"/>
        </w:rPr>
        <w:t>3</w:t>
      </w:r>
      <w:r>
        <w:t>, Jean-Jacques Braun</w:t>
      </w:r>
      <w:r>
        <w:rPr>
          <w:vertAlign w:val="superscript"/>
        </w:rPr>
        <w:t>2, 4, 5</w:t>
      </w:r>
      <w:r>
        <w:t>, Nicolas Berthet</w:t>
      </w:r>
      <w:r>
        <w:rPr>
          <w:vertAlign w:val="superscript"/>
        </w:rPr>
        <w:t>1, 6</w:t>
      </w:r>
      <w:r>
        <w:t>, Pierre Kengne</w:t>
      </w:r>
      <w:r>
        <w:rPr>
          <w:vertAlign w:val="superscript"/>
        </w:rPr>
        <w:t>1, 3</w:t>
      </w:r>
      <w:r>
        <w:t>, Carlo Costantini</w:t>
      </w:r>
      <w:r>
        <w:rPr>
          <w:vertAlign w:val="superscript"/>
        </w:rPr>
        <w:t>3</w:t>
      </w:r>
      <w:r>
        <w:t xml:space="preserve"> &amp; Diego Ayala</w:t>
      </w:r>
      <w:r>
        <w:rPr>
          <w:vertAlign w:val="superscript"/>
        </w:rPr>
        <w:t>1, 3, &amp;</w:t>
      </w:r>
    </w:p>
    <w:p w14:paraId="490BA220" w14:textId="77777777" w:rsidR="00865DB2" w:rsidRPr="007D4D69" w:rsidRDefault="00865DB2" w:rsidP="00865DB2">
      <w:pPr>
        <w:spacing w:line="480" w:lineRule="auto"/>
        <w:ind w:left="567" w:hanging="567"/>
        <w:jc w:val="both"/>
        <w:rPr>
          <w:b/>
          <w:lang w:val="fr-FR"/>
        </w:rPr>
      </w:pPr>
      <w:r w:rsidRPr="007D4D69">
        <w:rPr>
          <w:b/>
          <w:lang w:val="fr-FR"/>
        </w:rPr>
        <w:t>Affiliations</w:t>
      </w:r>
    </w:p>
    <w:p w14:paraId="5E577DD0" w14:textId="77777777" w:rsidR="00865DB2" w:rsidRPr="007D4D69" w:rsidRDefault="00865DB2" w:rsidP="00865DB2">
      <w:pPr>
        <w:spacing w:line="480" w:lineRule="auto"/>
        <w:jc w:val="both"/>
        <w:rPr>
          <w:lang w:val="fr-FR"/>
        </w:rPr>
      </w:pPr>
      <w:r w:rsidRPr="007D4D69">
        <w:rPr>
          <w:vertAlign w:val="superscript"/>
          <w:lang w:val="fr-FR"/>
        </w:rPr>
        <w:t xml:space="preserve">1 </w:t>
      </w:r>
      <w:r w:rsidRPr="007D4D69">
        <w:rPr>
          <w:lang w:val="fr-FR"/>
        </w:rPr>
        <w:t>CIRMF, Franceville, Gabon.</w:t>
      </w:r>
    </w:p>
    <w:p w14:paraId="5D828CBF" w14:textId="77777777" w:rsidR="00865DB2" w:rsidRDefault="00865DB2" w:rsidP="00865DB2">
      <w:pPr>
        <w:spacing w:line="480" w:lineRule="auto"/>
        <w:jc w:val="both"/>
        <w:rPr>
          <w:vertAlign w:val="superscript"/>
          <w:lang w:val="fr-FR"/>
        </w:rPr>
      </w:pPr>
      <w:r>
        <w:rPr>
          <w:vertAlign w:val="superscript"/>
          <w:lang w:val="fr-FR"/>
        </w:rPr>
        <w:t>2</w:t>
      </w:r>
      <w:r w:rsidRPr="007D4D69">
        <w:rPr>
          <w:vertAlign w:val="superscript"/>
          <w:lang w:val="fr-FR"/>
        </w:rPr>
        <w:t xml:space="preserve"> </w:t>
      </w:r>
      <w:r w:rsidRPr="007D4D69">
        <w:rPr>
          <w:lang w:val="fr-FR"/>
        </w:rPr>
        <w:t xml:space="preserve">Institut de Recherches Géologiques et Minières / Centre de Recherches Hydrologiques, Yaoundé, </w:t>
      </w:r>
      <w:proofErr w:type="spellStart"/>
      <w:r w:rsidRPr="007D4D69">
        <w:rPr>
          <w:lang w:val="fr-FR"/>
        </w:rPr>
        <w:t>Camero</w:t>
      </w:r>
      <w:r>
        <w:rPr>
          <w:lang w:val="fr-FR"/>
        </w:rPr>
        <w:t>o</w:t>
      </w:r>
      <w:r w:rsidRPr="007D4D69">
        <w:rPr>
          <w:lang w:val="fr-FR"/>
        </w:rPr>
        <w:t>n</w:t>
      </w:r>
      <w:proofErr w:type="spellEnd"/>
      <w:r w:rsidRPr="007D4D69">
        <w:rPr>
          <w:lang w:val="fr-FR"/>
        </w:rPr>
        <w:t>.</w:t>
      </w:r>
    </w:p>
    <w:p w14:paraId="745E62B6" w14:textId="77777777" w:rsidR="00865DB2" w:rsidRPr="0091108E" w:rsidRDefault="00865DB2" w:rsidP="00865DB2">
      <w:pPr>
        <w:spacing w:line="480" w:lineRule="auto"/>
        <w:jc w:val="both"/>
        <w:rPr>
          <w:lang w:val="fr-FR"/>
        </w:rPr>
      </w:pPr>
      <w:r w:rsidRPr="0091108E">
        <w:rPr>
          <w:vertAlign w:val="superscript"/>
          <w:lang w:val="fr-FR"/>
        </w:rPr>
        <w:t xml:space="preserve">3 </w:t>
      </w:r>
      <w:r w:rsidRPr="0091108E">
        <w:rPr>
          <w:lang w:val="fr-FR"/>
        </w:rPr>
        <w:t xml:space="preserve">MIVEGEC, </w:t>
      </w:r>
      <w:proofErr w:type="spellStart"/>
      <w:r w:rsidRPr="0091108E">
        <w:rPr>
          <w:lang w:val="fr-FR"/>
        </w:rPr>
        <w:t>Univ</w:t>
      </w:r>
      <w:proofErr w:type="spellEnd"/>
      <w:r w:rsidRPr="0091108E">
        <w:rPr>
          <w:lang w:val="fr-FR"/>
        </w:rPr>
        <w:t xml:space="preserve"> Montpellier</w:t>
      </w:r>
      <w:r>
        <w:rPr>
          <w:lang w:val="fr-FR"/>
        </w:rPr>
        <w:t xml:space="preserve">, </w:t>
      </w:r>
      <w:r w:rsidRPr="0091108E">
        <w:rPr>
          <w:lang w:val="fr-FR"/>
        </w:rPr>
        <w:t xml:space="preserve">CNRS, </w:t>
      </w:r>
      <w:r>
        <w:rPr>
          <w:lang w:val="fr-FR"/>
        </w:rPr>
        <w:t xml:space="preserve">IRD, Montpellier, </w:t>
      </w:r>
      <w:r w:rsidRPr="0091108E">
        <w:rPr>
          <w:lang w:val="fr-FR"/>
        </w:rPr>
        <w:t>France</w:t>
      </w:r>
    </w:p>
    <w:p w14:paraId="63FDCC76" w14:textId="77777777" w:rsidR="00865DB2" w:rsidRPr="006468E1" w:rsidRDefault="00865DB2" w:rsidP="00865DB2">
      <w:pPr>
        <w:spacing w:line="480" w:lineRule="auto"/>
        <w:jc w:val="both"/>
        <w:rPr>
          <w:lang w:val="fr-FR"/>
        </w:rPr>
      </w:pPr>
      <w:r>
        <w:rPr>
          <w:vertAlign w:val="superscript"/>
          <w:lang w:val="fr-FR"/>
        </w:rPr>
        <w:t>4</w:t>
      </w:r>
      <w:r w:rsidRPr="007D4D69">
        <w:rPr>
          <w:vertAlign w:val="superscript"/>
          <w:lang w:val="fr-FR"/>
        </w:rPr>
        <w:t xml:space="preserve"> </w:t>
      </w:r>
      <w:r w:rsidRPr="007D4D69">
        <w:rPr>
          <w:lang w:val="fr-FR"/>
        </w:rPr>
        <w:t>Géosciences Environnement Toulouse, Université de Toulouse, CNRS, IRD, Toulouse, France.</w:t>
      </w:r>
    </w:p>
    <w:p w14:paraId="1A99BDE2" w14:textId="77777777" w:rsidR="00865DB2" w:rsidRPr="00C73B00" w:rsidRDefault="00865DB2" w:rsidP="00865DB2">
      <w:pPr>
        <w:spacing w:line="480" w:lineRule="auto"/>
        <w:rPr>
          <w:szCs w:val="20"/>
          <w:lang w:val="en-CA" w:eastAsia="fr-FR"/>
        </w:rPr>
      </w:pPr>
      <w:r w:rsidRPr="00C73B00">
        <w:rPr>
          <w:rFonts w:ascii="Arial" w:hAnsi="Arial" w:cs="Arial"/>
          <w:sz w:val="20"/>
          <w:szCs w:val="20"/>
          <w:vertAlign w:val="superscript"/>
          <w:lang w:val="en-CA" w:eastAsia="fr-FR"/>
        </w:rPr>
        <w:t>5</w:t>
      </w:r>
      <w:r w:rsidRPr="00C73B00">
        <w:rPr>
          <w:rFonts w:ascii="Arial" w:hAnsi="Arial" w:cs="Arial"/>
          <w:sz w:val="20"/>
          <w:szCs w:val="20"/>
          <w:lang w:val="en-CA" w:eastAsia="fr-FR"/>
        </w:rPr>
        <w:t xml:space="preserve"> </w:t>
      </w:r>
      <w:r w:rsidRPr="00C73B00">
        <w:rPr>
          <w:szCs w:val="20"/>
          <w:lang w:val="en-CA" w:eastAsia="fr-FR"/>
        </w:rPr>
        <w:t>International Joint Laboratory DYCOFAC, IRGM-UY1-IRD, BP 1857, Yaoundé, Cameroon.</w:t>
      </w:r>
    </w:p>
    <w:p w14:paraId="171659FA" w14:textId="77777777" w:rsidR="00865DB2" w:rsidRPr="00543EB4" w:rsidRDefault="00865DB2" w:rsidP="00865DB2">
      <w:pPr>
        <w:spacing w:line="480" w:lineRule="auto"/>
        <w:jc w:val="both"/>
        <w:rPr>
          <w:lang w:val="fr-FR"/>
        </w:rPr>
      </w:pPr>
      <w:r>
        <w:rPr>
          <w:vertAlign w:val="superscript"/>
          <w:lang w:val="fr-FR"/>
        </w:rPr>
        <w:t>6</w:t>
      </w:r>
      <w:r w:rsidRPr="007D4D69">
        <w:rPr>
          <w:vertAlign w:val="superscript"/>
          <w:lang w:val="fr-FR"/>
        </w:rPr>
        <w:t xml:space="preserve"> </w:t>
      </w:r>
      <w:r w:rsidRPr="00543EB4">
        <w:rPr>
          <w:lang w:val="fr-FR"/>
        </w:rPr>
        <w:t>Institut Pasteur, Unité Environnement et Risque Infectieux, Cellule d’Intervention Biologique d’Urgence, Paris, France</w:t>
      </w:r>
    </w:p>
    <w:p w14:paraId="52461C7D" w14:textId="45434573" w:rsidR="00865DB2" w:rsidRDefault="00865DB2" w:rsidP="00865DB2"/>
    <w:p w14:paraId="40CC2D36" w14:textId="73EF41B0" w:rsidR="00865DB2" w:rsidRDefault="00865DB2" w:rsidP="00865DB2"/>
    <w:p w14:paraId="3CB7EB4F" w14:textId="76CAFE9A" w:rsidR="00865DB2" w:rsidRDefault="00865DB2" w:rsidP="00865DB2"/>
    <w:p w14:paraId="64965008" w14:textId="758926EF" w:rsidR="00865DB2" w:rsidRDefault="00865DB2" w:rsidP="00865DB2"/>
    <w:p w14:paraId="1B7A082F" w14:textId="77777777" w:rsidR="00865DB2" w:rsidRDefault="00865DB2" w:rsidP="00865DB2">
      <w:pPr>
        <w:autoSpaceDE w:val="0"/>
        <w:autoSpaceDN w:val="0"/>
        <w:adjustRightInd w:val="0"/>
        <w:spacing w:line="480" w:lineRule="auto"/>
        <w:jc w:val="both"/>
        <w:rPr>
          <w:rFonts w:ascii="Arial" w:eastAsia="MS Mincho" w:hAnsi="Arial" w:cs="Arial"/>
          <w:b/>
          <w:color w:val="141413"/>
        </w:rPr>
      </w:pPr>
      <w:r w:rsidRPr="00961D79">
        <w:rPr>
          <w:rFonts w:ascii="Arial" w:eastAsia="MS Mincho" w:hAnsi="Arial" w:cs="Arial"/>
          <w:b/>
          <w:color w:val="141413"/>
        </w:rPr>
        <w:t>Supplementary figures</w:t>
      </w:r>
    </w:p>
    <w:p w14:paraId="64260182" w14:textId="3398A294" w:rsidR="00865DB2" w:rsidRDefault="00865DB2" w:rsidP="00865DB2">
      <w:r>
        <w:rPr>
          <w:noProof/>
        </w:rPr>
        <w:lastRenderedPageBreak/>
        <w:drawing>
          <wp:inline distT="0" distB="0" distL="0" distR="0" wp14:anchorId="4F2E65A1" wp14:editId="3C9AE00A">
            <wp:extent cx="5727700" cy="273939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739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1E7C1" w14:textId="2C610643" w:rsidR="00865DB2" w:rsidRDefault="00865DB2" w:rsidP="00865DB2"/>
    <w:p w14:paraId="4AEC8AFD" w14:textId="5BCCAE44" w:rsidR="002525BD" w:rsidRPr="00B3198F" w:rsidRDefault="002525BD" w:rsidP="002525BD">
      <w:pPr>
        <w:spacing w:line="480" w:lineRule="auto"/>
      </w:pPr>
      <w:r>
        <w:rPr>
          <w:b/>
        </w:rPr>
        <w:t>F</w:t>
      </w:r>
      <w:r>
        <w:rPr>
          <w:b/>
        </w:rPr>
        <w:t>igure</w:t>
      </w:r>
      <w:r>
        <w:rPr>
          <w:b/>
        </w:rPr>
        <w:t xml:space="preserve"> S1</w:t>
      </w:r>
      <w:r>
        <w:t xml:space="preserve">: Examples of habitats of </w:t>
      </w:r>
      <w:r>
        <w:rPr>
          <w:i/>
        </w:rPr>
        <w:t>An. gambiae</w:t>
      </w:r>
      <w:r>
        <w:t xml:space="preserve"> </w:t>
      </w:r>
      <w:proofErr w:type="spellStart"/>
      <w:r>
        <w:rPr>
          <w:i/>
        </w:rPr>
        <w:t>s.l</w:t>
      </w:r>
      <w:proofErr w:type="spellEnd"/>
      <w:r>
        <w:t xml:space="preserve"> larvae in urban and coastal cities of Gabon and Cameroon. (A) Rut in a non-paved secondary road (LBV10). (B) Rut in a platform near the roadway (LBV15). (C) Puddle near a house (LBV1). (D) Puddle formed on a deteriorating roadway (LBV13). (E) Abandoned pirogue on the beach (CCB04). (F) Rut in a rough terrain (LBV18). </w:t>
      </w:r>
      <w:r>
        <w:t>Photos from Longo-</w:t>
      </w:r>
      <w:proofErr w:type="spellStart"/>
      <w:r>
        <w:t>Pendy</w:t>
      </w:r>
      <w:proofErr w:type="spellEnd"/>
      <w:r>
        <w:t xml:space="preserve"> Neil M.</w:t>
      </w:r>
    </w:p>
    <w:p w14:paraId="213A0C09" w14:textId="77777777" w:rsidR="002525BD" w:rsidRDefault="002525BD" w:rsidP="00865DB2"/>
    <w:p w14:paraId="0D185D1B" w14:textId="7AB87C11" w:rsidR="00865DB2" w:rsidRDefault="00865DB2" w:rsidP="00865DB2"/>
    <w:p w14:paraId="127C9F46" w14:textId="5646536C" w:rsidR="00865DB2" w:rsidRDefault="00865DB2" w:rsidP="00865DB2"/>
    <w:p w14:paraId="62FB4593" w14:textId="5CA91575" w:rsidR="002525BD" w:rsidRDefault="002525BD" w:rsidP="00865DB2"/>
    <w:p w14:paraId="5DA90969" w14:textId="38DAEE2A" w:rsidR="002525BD" w:rsidRDefault="002525BD" w:rsidP="00865DB2"/>
    <w:p w14:paraId="41EFA61D" w14:textId="21C46CBF" w:rsidR="002525BD" w:rsidRDefault="002525BD" w:rsidP="00865DB2"/>
    <w:p w14:paraId="078C966F" w14:textId="3773D8E5" w:rsidR="002525BD" w:rsidRDefault="002525BD" w:rsidP="00865DB2"/>
    <w:p w14:paraId="7254A859" w14:textId="34CB5266" w:rsidR="002525BD" w:rsidRDefault="002525BD" w:rsidP="00865DB2"/>
    <w:p w14:paraId="7724D477" w14:textId="5AF7C906" w:rsidR="002525BD" w:rsidRDefault="002525BD" w:rsidP="00865DB2"/>
    <w:p w14:paraId="6EE7C551" w14:textId="4C89A1F8" w:rsidR="002525BD" w:rsidRDefault="002525BD" w:rsidP="00865DB2"/>
    <w:p w14:paraId="57179683" w14:textId="3EF5FD40" w:rsidR="002525BD" w:rsidRDefault="002525BD" w:rsidP="00865DB2"/>
    <w:p w14:paraId="738385F9" w14:textId="17B7A722" w:rsidR="002525BD" w:rsidRDefault="002525BD" w:rsidP="00865DB2"/>
    <w:p w14:paraId="7B93789F" w14:textId="2A0E7EDA" w:rsidR="002525BD" w:rsidRDefault="002525BD" w:rsidP="00865DB2">
      <w:r>
        <w:rPr>
          <w:noProof/>
        </w:rPr>
        <w:lastRenderedPageBreak/>
        <w:drawing>
          <wp:inline distT="0" distB="0" distL="0" distR="0" wp14:anchorId="0D425FB6" wp14:editId="17E7F87C">
            <wp:extent cx="5727700" cy="30372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2541BF" w14:textId="20B1BE2A" w:rsidR="002525BD" w:rsidRDefault="002525BD" w:rsidP="00865DB2"/>
    <w:p w14:paraId="0C9D51C5" w14:textId="584A4E5B" w:rsidR="00AE021E" w:rsidRDefault="002525BD" w:rsidP="002525BD">
      <w:pPr>
        <w:spacing w:line="480" w:lineRule="auto"/>
        <w:jc w:val="both"/>
      </w:pPr>
      <w:r>
        <w:rPr>
          <w:b/>
        </w:rPr>
        <w:t>F</w:t>
      </w:r>
      <w:r>
        <w:rPr>
          <w:b/>
        </w:rPr>
        <w:t>igure</w:t>
      </w:r>
      <w:r>
        <w:rPr>
          <w:b/>
        </w:rPr>
        <w:t xml:space="preserve"> S</w:t>
      </w:r>
      <w:r w:rsidR="00AE021E">
        <w:rPr>
          <w:b/>
        </w:rPr>
        <w:t>2</w:t>
      </w:r>
      <w:r>
        <w:rPr>
          <w:b/>
        </w:rPr>
        <w:t>:</w:t>
      </w:r>
      <w:r w:rsidRPr="00375C82">
        <w:t xml:space="preserve">  Variation in gene express</w:t>
      </w:r>
      <w:r>
        <w:t xml:space="preserve">ion among </w:t>
      </w:r>
      <w:r w:rsidR="00AE021E">
        <w:t>sites</w:t>
      </w:r>
      <w:r>
        <w:t>. See Table S1</w:t>
      </w:r>
    </w:p>
    <w:p w14:paraId="37161DB9" w14:textId="77777777" w:rsidR="00AE021E" w:rsidRDefault="00AE021E" w:rsidP="002525BD">
      <w:pPr>
        <w:spacing w:line="480" w:lineRule="auto"/>
        <w:jc w:val="both"/>
      </w:pPr>
    </w:p>
    <w:p w14:paraId="3535CC1A" w14:textId="77777777" w:rsidR="00AE021E" w:rsidRDefault="00AE021E" w:rsidP="002525BD">
      <w:pPr>
        <w:spacing w:line="480" w:lineRule="auto"/>
        <w:jc w:val="both"/>
      </w:pPr>
    </w:p>
    <w:p w14:paraId="1DB12498" w14:textId="77777777" w:rsidR="00AE021E" w:rsidRDefault="00AE021E" w:rsidP="002525BD">
      <w:pPr>
        <w:spacing w:line="480" w:lineRule="auto"/>
        <w:jc w:val="both"/>
      </w:pPr>
    </w:p>
    <w:p w14:paraId="2F658D9D" w14:textId="77777777" w:rsidR="00AE021E" w:rsidRDefault="00AE021E" w:rsidP="002525BD">
      <w:pPr>
        <w:spacing w:line="480" w:lineRule="auto"/>
        <w:jc w:val="both"/>
      </w:pPr>
    </w:p>
    <w:p w14:paraId="3D0A5F9F" w14:textId="77777777" w:rsidR="00AE021E" w:rsidRDefault="00AE021E" w:rsidP="002525BD">
      <w:pPr>
        <w:spacing w:line="480" w:lineRule="auto"/>
        <w:jc w:val="both"/>
      </w:pPr>
    </w:p>
    <w:p w14:paraId="5E9D5EED" w14:textId="77777777" w:rsidR="00AE021E" w:rsidRDefault="00AE021E" w:rsidP="002525BD">
      <w:pPr>
        <w:spacing w:line="480" w:lineRule="auto"/>
        <w:jc w:val="both"/>
      </w:pPr>
    </w:p>
    <w:p w14:paraId="47ACF002" w14:textId="77777777" w:rsidR="00AE021E" w:rsidRDefault="00AE021E" w:rsidP="002525BD">
      <w:pPr>
        <w:spacing w:line="480" w:lineRule="auto"/>
        <w:jc w:val="both"/>
      </w:pPr>
    </w:p>
    <w:p w14:paraId="67EA3A4F" w14:textId="77777777" w:rsidR="00AE021E" w:rsidRDefault="00AE021E" w:rsidP="002525BD">
      <w:pPr>
        <w:spacing w:line="480" w:lineRule="auto"/>
        <w:jc w:val="both"/>
      </w:pPr>
    </w:p>
    <w:p w14:paraId="6ACA0D93" w14:textId="77777777" w:rsidR="00AE021E" w:rsidRDefault="00AE021E" w:rsidP="002525BD">
      <w:pPr>
        <w:spacing w:line="480" w:lineRule="auto"/>
        <w:jc w:val="both"/>
      </w:pPr>
    </w:p>
    <w:p w14:paraId="5CD4FDB7" w14:textId="77777777" w:rsidR="00AE021E" w:rsidRDefault="00AE021E" w:rsidP="002525BD">
      <w:pPr>
        <w:spacing w:line="480" w:lineRule="auto"/>
        <w:jc w:val="both"/>
      </w:pPr>
    </w:p>
    <w:p w14:paraId="5A8C32A8" w14:textId="77777777" w:rsidR="00AE021E" w:rsidRDefault="00AE021E" w:rsidP="002525BD">
      <w:pPr>
        <w:spacing w:line="480" w:lineRule="auto"/>
        <w:jc w:val="both"/>
      </w:pPr>
    </w:p>
    <w:p w14:paraId="034473AC" w14:textId="77777777" w:rsidR="00AE021E" w:rsidRDefault="00AE021E" w:rsidP="002525BD">
      <w:pPr>
        <w:spacing w:line="480" w:lineRule="auto"/>
        <w:jc w:val="both"/>
      </w:pPr>
    </w:p>
    <w:p w14:paraId="13907D03" w14:textId="77777777" w:rsidR="00AE021E" w:rsidRDefault="00AE021E" w:rsidP="002525BD">
      <w:pPr>
        <w:spacing w:line="480" w:lineRule="auto"/>
        <w:jc w:val="both"/>
      </w:pPr>
    </w:p>
    <w:p w14:paraId="2F6232AD" w14:textId="77777777" w:rsidR="00AE021E" w:rsidRDefault="00AE021E" w:rsidP="002525BD">
      <w:pPr>
        <w:spacing w:line="480" w:lineRule="auto"/>
        <w:jc w:val="both"/>
      </w:pPr>
    </w:p>
    <w:p w14:paraId="378B054E" w14:textId="2F79CD11" w:rsidR="00AE021E" w:rsidRDefault="00AE021E" w:rsidP="002525BD">
      <w:pPr>
        <w:spacing w:line="480" w:lineRule="auto"/>
        <w:jc w:val="both"/>
      </w:pPr>
      <w:r>
        <w:rPr>
          <w:noProof/>
        </w:rPr>
        <w:lastRenderedPageBreak/>
        <w:drawing>
          <wp:inline distT="0" distB="0" distL="0" distR="0" wp14:anchorId="6EBCE2E9" wp14:editId="39EAC0F7">
            <wp:extent cx="5727700" cy="30372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3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38DFC" w14:textId="77777777" w:rsidR="00AE021E" w:rsidRDefault="00AE021E" w:rsidP="00AE021E"/>
    <w:p w14:paraId="4B5AE033" w14:textId="2ADE1D36" w:rsidR="00AE021E" w:rsidRDefault="00AE021E" w:rsidP="00AE021E">
      <w:pPr>
        <w:spacing w:line="480" w:lineRule="auto"/>
        <w:jc w:val="both"/>
      </w:pPr>
      <w:r>
        <w:rPr>
          <w:b/>
        </w:rPr>
        <w:t>Figure S3:</w:t>
      </w:r>
      <w:r w:rsidRPr="00375C82">
        <w:t xml:space="preserve">  Variation in gene express</w:t>
      </w:r>
      <w:r>
        <w:t xml:space="preserve">ion among </w:t>
      </w:r>
      <w:r>
        <w:t>localities</w:t>
      </w:r>
      <w:r>
        <w:t>. See Table S1</w:t>
      </w:r>
      <w:r>
        <w:t xml:space="preserve"> and </w:t>
      </w:r>
      <w:proofErr w:type="gramStart"/>
      <w:r>
        <w:t>Fig .</w:t>
      </w:r>
      <w:proofErr w:type="gramEnd"/>
    </w:p>
    <w:p w14:paraId="0F3AF714" w14:textId="77777777" w:rsidR="00AE021E" w:rsidRDefault="00AE021E" w:rsidP="002525BD">
      <w:pPr>
        <w:spacing w:line="480" w:lineRule="auto"/>
        <w:jc w:val="both"/>
      </w:pPr>
    </w:p>
    <w:p w14:paraId="6A5AE92C" w14:textId="6B574D3C" w:rsidR="002525BD" w:rsidRDefault="002525BD" w:rsidP="002525BD">
      <w:pPr>
        <w:spacing w:line="480" w:lineRule="auto"/>
        <w:jc w:val="both"/>
      </w:pPr>
      <w:r>
        <w:t xml:space="preserve"> </w:t>
      </w:r>
    </w:p>
    <w:p w14:paraId="5DD909D4" w14:textId="30C6A68A" w:rsidR="002525BD" w:rsidRDefault="002525BD" w:rsidP="00865DB2"/>
    <w:p w14:paraId="4FEFC44A" w14:textId="3C4A21A6" w:rsidR="00AE021E" w:rsidRDefault="00AE021E" w:rsidP="00865DB2"/>
    <w:p w14:paraId="02F9C42F" w14:textId="42E8019C" w:rsidR="00AE021E" w:rsidRDefault="00AE021E" w:rsidP="00865DB2"/>
    <w:p w14:paraId="5992A2E7" w14:textId="6980519B" w:rsidR="00AE021E" w:rsidRDefault="00AE021E" w:rsidP="00865DB2"/>
    <w:p w14:paraId="7AC79167" w14:textId="55222469" w:rsidR="00AE021E" w:rsidRDefault="00AE021E" w:rsidP="00865DB2"/>
    <w:p w14:paraId="19DBC410" w14:textId="1EFD4D37" w:rsidR="00AE021E" w:rsidRDefault="00AE021E" w:rsidP="00865DB2"/>
    <w:p w14:paraId="768801AE" w14:textId="5AB57415" w:rsidR="00AE021E" w:rsidRDefault="00AE021E" w:rsidP="00865DB2"/>
    <w:p w14:paraId="7E333DD7" w14:textId="0ED856BF" w:rsidR="00AE021E" w:rsidRDefault="00AE021E" w:rsidP="00865DB2"/>
    <w:p w14:paraId="1C8497C2" w14:textId="25BEB410" w:rsidR="00AE021E" w:rsidRDefault="00AE021E" w:rsidP="00865DB2"/>
    <w:p w14:paraId="200E8156" w14:textId="67848A92" w:rsidR="00AE021E" w:rsidRDefault="00AE021E" w:rsidP="00865DB2"/>
    <w:p w14:paraId="62C4E412" w14:textId="366E68FF" w:rsidR="00AE021E" w:rsidRDefault="00AE021E" w:rsidP="00865DB2"/>
    <w:p w14:paraId="44BECC0A" w14:textId="66A66775" w:rsidR="00AE021E" w:rsidRDefault="00AE021E" w:rsidP="00865DB2"/>
    <w:p w14:paraId="18DBECD1" w14:textId="4818C453" w:rsidR="00AE021E" w:rsidRDefault="00AE021E" w:rsidP="00865DB2"/>
    <w:p w14:paraId="7930790B" w14:textId="20CD1EAC" w:rsidR="00AE021E" w:rsidRDefault="00AE021E" w:rsidP="00865DB2"/>
    <w:p w14:paraId="781E6C3F" w14:textId="422B9CD4" w:rsidR="00114504" w:rsidRDefault="00114504" w:rsidP="00865DB2"/>
    <w:p w14:paraId="1E2C593E" w14:textId="26686C67" w:rsidR="00114504" w:rsidRDefault="00114504" w:rsidP="00865DB2"/>
    <w:p w14:paraId="0F136CD5" w14:textId="7742F0CE" w:rsidR="00114504" w:rsidRDefault="00114504" w:rsidP="00865DB2"/>
    <w:p w14:paraId="5E1D0F56" w14:textId="1BE243DD" w:rsidR="00114504" w:rsidRDefault="00114504" w:rsidP="00865DB2"/>
    <w:p w14:paraId="52524528" w14:textId="3934017F" w:rsidR="00114504" w:rsidRDefault="00114504" w:rsidP="00865DB2"/>
    <w:p w14:paraId="1B2A498B" w14:textId="40541C42" w:rsidR="00114504" w:rsidRDefault="00114504" w:rsidP="00865DB2"/>
    <w:p w14:paraId="75CCE3BE" w14:textId="5049F313" w:rsidR="00114504" w:rsidRDefault="00114504" w:rsidP="00865DB2"/>
    <w:p w14:paraId="3FFEEDE7" w14:textId="31F99421" w:rsidR="00114504" w:rsidRDefault="00114504" w:rsidP="00865DB2"/>
    <w:p w14:paraId="78A8A269" w14:textId="786B8D6D" w:rsidR="002525BD" w:rsidRDefault="002525BD" w:rsidP="00865DB2"/>
    <w:p w14:paraId="511D9565" w14:textId="77777777" w:rsidR="002525BD" w:rsidRPr="00865DB2" w:rsidRDefault="002525BD" w:rsidP="00865DB2"/>
    <w:sectPr w:rsidR="002525BD" w:rsidRPr="00865DB2" w:rsidSect="00BD767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B2"/>
    <w:rsid w:val="000244F5"/>
    <w:rsid w:val="000F3275"/>
    <w:rsid w:val="00114504"/>
    <w:rsid w:val="00164EC4"/>
    <w:rsid w:val="00193345"/>
    <w:rsid w:val="00196FDB"/>
    <w:rsid w:val="001E19DC"/>
    <w:rsid w:val="0020290E"/>
    <w:rsid w:val="00203CAD"/>
    <w:rsid w:val="00204D10"/>
    <w:rsid w:val="002253A3"/>
    <w:rsid w:val="00236885"/>
    <w:rsid w:val="002525BD"/>
    <w:rsid w:val="002D39DA"/>
    <w:rsid w:val="002F5A29"/>
    <w:rsid w:val="00304474"/>
    <w:rsid w:val="003971BC"/>
    <w:rsid w:val="003B288D"/>
    <w:rsid w:val="00476023"/>
    <w:rsid w:val="0049690D"/>
    <w:rsid w:val="005540D4"/>
    <w:rsid w:val="00614212"/>
    <w:rsid w:val="00615D1E"/>
    <w:rsid w:val="00630C33"/>
    <w:rsid w:val="00647E70"/>
    <w:rsid w:val="00664198"/>
    <w:rsid w:val="0068414B"/>
    <w:rsid w:val="006A3C7B"/>
    <w:rsid w:val="006E6479"/>
    <w:rsid w:val="0070444F"/>
    <w:rsid w:val="0070615A"/>
    <w:rsid w:val="00731825"/>
    <w:rsid w:val="007C653C"/>
    <w:rsid w:val="00810169"/>
    <w:rsid w:val="0083133C"/>
    <w:rsid w:val="00865DB2"/>
    <w:rsid w:val="0094683F"/>
    <w:rsid w:val="00956050"/>
    <w:rsid w:val="00A06253"/>
    <w:rsid w:val="00A23CD3"/>
    <w:rsid w:val="00A528A9"/>
    <w:rsid w:val="00AE021E"/>
    <w:rsid w:val="00B51C1C"/>
    <w:rsid w:val="00BD767A"/>
    <w:rsid w:val="00BF620F"/>
    <w:rsid w:val="00C146FA"/>
    <w:rsid w:val="00C16ED5"/>
    <w:rsid w:val="00C3210C"/>
    <w:rsid w:val="00C93A3E"/>
    <w:rsid w:val="00CF7426"/>
    <w:rsid w:val="00D83F20"/>
    <w:rsid w:val="00D84688"/>
    <w:rsid w:val="00D96B0A"/>
    <w:rsid w:val="00DA4B33"/>
    <w:rsid w:val="00DE7D5B"/>
    <w:rsid w:val="00E171C9"/>
    <w:rsid w:val="00E83AC2"/>
    <w:rsid w:val="00EA02BB"/>
    <w:rsid w:val="00EA6A19"/>
    <w:rsid w:val="00F73D19"/>
    <w:rsid w:val="00FA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3C5F5"/>
  <w15:chartTrackingRefBased/>
  <w15:docId w15:val="{DD6B5449-845F-0047-B4A5-6A7151C4B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5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4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9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Ayala</dc:creator>
  <cp:keywords/>
  <dc:description/>
  <cp:lastModifiedBy>Diego Ayala</cp:lastModifiedBy>
  <cp:revision>3</cp:revision>
  <dcterms:created xsi:type="dcterms:W3CDTF">2021-02-12T21:24:00Z</dcterms:created>
  <dcterms:modified xsi:type="dcterms:W3CDTF">2021-02-12T21:43:00Z</dcterms:modified>
</cp:coreProperties>
</file>